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Del="00027377" w:rsidRDefault="000367BE" w:rsidP="000367BE">
      <w:pPr>
        <w:outlineLvl w:val="0"/>
        <w:rPr>
          <w:del w:id="0" w:author="Nishiwaki Hiroki" w:date="2019-01-03T13:51:00Z"/>
          <w:rFonts w:ascii="Times New Roman" w:hAnsi="Times New Roman" w:cs="Times New Roman"/>
          <w:sz w:val="20"/>
          <w:szCs w:val="20"/>
        </w:rPr>
      </w:pPr>
      <w:del w:id="1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" w:author="Nishiwaki Hiroki" w:date="2019-01-02T14:55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del w:id="3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: Summary of previous studies dealing with post-hemodialysis hemoglobin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Del="00027377" w:rsidTr="00A0497B">
        <w:trPr>
          <w:trHeight w:val="660"/>
          <w:del w:id="4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Author, yea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Count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ost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Intradialysis BW loss </w:delText>
              </w:r>
            </w:del>
          </w:p>
        </w:tc>
      </w:tr>
      <w:tr w:rsidR="000367BE" w:rsidRPr="000367BE" w:rsidDel="00027377" w:rsidTr="00A0497B">
        <w:trPr>
          <w:trHeight w:val="320"/>
          <w:del w:id="17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Bellizzi et al, 2002 [3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2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2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2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0, SE0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2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2.6, SE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2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3.4, SE0.1</w:delText>
              </w:r>
            </w:del>
          </w:p>
        </w:tc>
      </w:tr>
      <w:tr w:rsidR="000367BE" w:rsidRPr="000367BE" w:rsidDel="00027377" w:rsidTr="00A0497B">
        <w:trPr>
          <w:trHeight w:val="640"/>
          <w:del w:id="30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3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95% CI, 10.7–11.3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3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95% CI, 12.2–13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3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95% CI, 3.1–3.6)</w:delText>
              </w:r>
            </w:del>
          </w:p>
        </w:tc>
      </w:tr>
      <w:tr w:rsidR="000367BE" w:rsidRPr="000367BE" w:rsidDel="00027377" w:rsidTr="00A0497B">
        <w:trPr>
          <w:trHeight w:val="320"/>
          <w:del w:id="40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Movilli et al, 2002 [4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4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4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4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(1.3) 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4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5 (1.3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5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Median, 3 kg</w:delText>
              </w:r>
            </w:del>
          </w:p>
        </w:tc>
      </w:tr>
      <w:tr w:rsidR="000367BE" w:rsidRPr="000367BE" w:rsidDel="00027377" w:rsidTr="00A0497B">
        <w:trPr>
          <w:trHeight w:val="320"/>
          <w:del w:id="53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5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range, 0.5 to 7 kg)</w:delText>
              </w:r>
            </w:del>
          </w:p>
        </w:tc>
      </w:tr>
      <w:tr w:rsidR="000367BE" w:rsidRPr="000367BE" w:rsidDel="00027377" w:rsidTr="00A0497B">
        <w:trPr>
          <w:trHeight w:val="320"/>
          <w:del w:id="61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Korzets et al, 2002 [5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6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Israel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6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75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6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3 (1.6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7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2.8 (2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7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 69.7 (14.8), kg</w:delText>
              </w:r>
            </w:del>
          </w:p>
        </w:tc>
      </w:tr>
      <w:tr w:rsidR="000367BE" w:rsidRPr="000367BE" w:rsidDel="00027377" w:rsidTr="00A0497B">
        <w:trPr>
          <w:trHeight w:val="320"/>
          <w:del w:id="74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8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ost 67.1 (14.3), kg</w:delText>
              </w:r>
            </w:del>
          </w:p>
        </w:tc>
      </w:tr>
      <w:tr w:rsidR="000367BE" w:rsidRPr="000367BE" w:rsidDel="00027377" w:rsidTr="00A0497B">
        <w:trPr>
          <w:trHeight w:val="320"/>
          <w:del w:id="82" w:author="Nishiwaki Hiroki" w:date="2019-01-03T13:51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Minutolo et al, 2003 [6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8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8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8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OR, 14.4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9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OR, 16.3 (1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9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OR, 4.0 (0.9), %</w:delText>
              </w:r>
            </w:del>
          </w:p>
        </w:tc>
      </w:tr>
      <w:tr w:rsidR="000367BE" w:rsidRPr="000367BE" w:rsidDel="00027377" w:rsidTr="00A0497B">
        <w:trPr>
          <w:trHeight w:val="320"/>
          <w:del w:id="95" w:author="Nishiwaki Hiroki" w:date="2019-01-03T13:51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9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LOW, 11.4 (0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0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LOW, 12.7 (0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0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LOW, 4.1 (0.9), %</w:delText>
              </w:r>
            </w:del>
          </w:p>
        </w:tc>
      </w:tr>
      <w:tr w:rsidR="000367BE" w:rsidRPr="000367BE" w:rsidDel="00027377" w:rsidTr="00A0497B">
        <w:trPr>
          <w:trHeight w:val="320"/>
          <w:del w:id="105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Geller et al, 2010 [7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0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U.S.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9 (1.4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2.8 (1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3.5 (1.6), %</w:delText>
              </w:r>
            </w:del>
          </w:p>
        </w:tc>
      </w:tr>
      <w:tr w:rsidR="000367BE" w:rsidRPr="000367BE" w:rsidDel="00027377" w:rsidTr="00A0497B">
        <w:trPr>
          <w:trHeight w:val="320"/>
          <w:del w:id="118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1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Castillo et al, 2012 [8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Spai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7 (1.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2.5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.19 ± 0.79 kg</w:delText>
              </w:r>
            </w:del>
          </w:p>
        </w:tc>
      </w:tr>
      <w:tr w:rsidR="000367BE" w:rsidRPr="000367BE" w:rsidDel="00027377" w:rsidTr="00A0497B">
        <w:trPr>
          <w:trHeight w:val="320"/>
          <w:del w:id="131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3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Sagheb et al, 2016 [9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Ir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1 (1.1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9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.26 (0.89), kg</w:delText>
              </w:r>
            </w:del>
          </w:p>
        </w:tc>
      </w:tr>
      <w:tr w:rsidR="000367BE" w:rsidRPr="000367BE" w:rsidDel="00027377" w:rsidTr="00A0497B">
        <w:trPr>
          <w:trHeight w:val="340"/>
          <w:del w:id="144" w:author="Nishiwaki Hiroki" w:date="2019-01-03T13:51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4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ishiwaki et al, 2017 [10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Jap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3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0.8 (1.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7 (1.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.4 (1.8), %</w:delText>
              </w:r>
            </w:del>
          </w:p>
        </w:tc>
      </w:tr>
    </w:tbl>
    <w:p w:rsidR="000367BE" w:rsidRPr="000367BE" w:rsidDel="00027377" w:rsidRDefault="000367BE" w:rsidP="000367BE">
      <w:pPr>
        <w:rPr>
          <w:del w:id="157" w:author="Nishiwaki Hiroki" w:date="2019-01-03T13:51:00Z"/>
          <w:rFonts w:ascii="Times New Roman" w:eastAsia="Times New Roman" w:hAnsi="Times New Roman" w:cs="Times New Roman"/>
          <w:color w:val="000000"/>
        </w:rPr>
      </w:pPr>
      <w:del w:id="158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delText>
        </w:r>
      </w:del>
    </w:p>
    <w:p w:rsidR="000367BE" w:rsidRPr="000367BE" w:rsidDel="00027377" w:rsidRDefault="000367BE" w:rsidP="000367BE">
      <w:pPr>
        <w:rPr>
          <w:del w:id="159" w:author="Nishiwaki Hiroki" w:date="2019-01-03T13:51:00Z"/>
          <w:rFonts w:ascii="Times New Roman" w:eastAsia="Times New Roman" w:hAnsi="Times New Roman" w:cs="Times New Roman"/>
          <w:color w:val="000000"/>
        </w:rPr>
      </w:pPr>
      <w:del w:id="160" w:author="Nishiwaki Hiroki" w:date="2019-01-03T13:51:00Z">
        <w:r w:rsidRPr="000367BE" w:rsidDel="00027377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Del="00027377" w:rsidRDefault="000367BE" w:rsidP="000367BE">
      <w:pPr>
        <w:outlineLvl w:val="0"/>
        <w:rPr>
          <w:del w:id="161" w:author="Nishiwaki Hiroki" w:date="2019-01-03T13:51:00Z"/>
          <w:rFonts w:ascii="Times New Roman" w:eastAsia="Times New Roman" w:hAnsi="Times New Roman" w:cs="Times New Roman"/>
          <w:color w:val="000000"/>
        </w:rPr>
      </w:pPr>
      <w:del w:id="162" w:author="Nishiwaki Hiroki" w:date="2019-01-03T13:51:00Z">
        <w:r w:rsidRPr="000367BE" w:rsidDel="00027377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63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del w:id="164" w:author="Nishiwaki Hiroki" w:date="2019-01-03T13:51:00Z">
        <w:r w:rsidRPr="000367BE" w:rsidDel="00027377">
          <w:rPr>
            <w:rFonts w:ascii="Times New Roman" w:hAnsi="Times New Roman" w:cs="Times New Roman"/>
            <w:sz w:val="20"/>
            <w:szCs w:val="20"/>
          </w:rPr>
          <w:delText>. Patient characteristics stratified by post-hemodialysis hemoglobin</w:delText>
        </w:r>
      </w:del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Del="00027377" w:rsidTr="00A0497B">
        <w:trPr>
          <w:trHeight w:val="390"/>
          <w:del w:id="165" w:author="Nishiwaki Hiroki" w:date="2019-01-03T13:51:00Z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027377" w:rsidTr="00A0497B">
        <w:trPr>
          <w:trHeight w:val="320"/>
          <w:del w:id="171" w:author="Nishiwaki Hiroki" w:date="2019-01-03T13:51:00Z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34,187</w:delText>
              </w:r>
            </w:del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&lt; 10</w:delText>
              </w:r>
              <w:r w:rsidRPr="000367BE" w:rsidDel="00027377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0 to &lt; 11</w:delText>
              </w:r>
              <w:r w:rsidRPr="000367BE" w:rsidDel="00027377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1 to &lt; 12</w:delText>
              </w:r>
              <w:r w:rsidRPr="000367BE" w:rsidDel="00027377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2</w:delText>
              </w:r>
              <w:r w:rsidRPr="000367BE" w:rsidDel="00027377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</w:tr>
      <w:tr w:rsidR="00A0497B" w:rsidRPr="000367BE" w:rsidDel="00027377" w:rsidTr="00A0497B">
        <w:trPr>
          <w:trHeight w:val="320"/>
          <w:del w:id="185" w:author="Nishiwaki Hiroki" w:date="2019-01-03T13:51:00Z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027377" w:rsidTr="00A0497B">
        <w:trPr>
          <w:trHeight w:val="320"/>
          <w:del w:id="200" w:author="Nishiwaki Hiroki" w:date="2019-01-03T13:51:00Z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ge, years (Q1, Q3)</w:delText>
              </w:r>
            </w:del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6 </w:delText>
              </w:r>
            </w:del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4)</w:delText>
              </w:r>
            </w:del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9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0, 77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7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9, 75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6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8, 74)</w:delText>
              </w:r>
            </w:del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3</w:delText>
              </w:r>
            </w:del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2)</w:delText>
              </w:r>
            </w:del>
          </w:p>
        </w:tc>
      </w:tr>
      <w:tr w:rsidR="000367BE" w:rsidRPr="000367BE" w:rsidDel="00027377" w:rsidTr="00A0497B">
        <w:trPr>
          <w:trHeight w:val="320"/>
          <w:del w:id="227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Sex, femal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,17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8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52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53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2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064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4.6%)</w:delText>
              </w:r>
            </w:del>
          </w:p>
        </w:tc>
      </w:tr>
      <w:tr w:rsidR="000367BE" w:rsidRPr="000367BE" w:rsidDel="00027377" w:rsidTr="00A0497B">
        <w:trPr>
          <w:trHeight w:val="320"/>
          <w:del w:id="254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edian duration of dialysis, years (Q1, Q3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11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2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 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1)</w:delText>
              </w:r>
            </w:del>
          </w:p>
        </w:tc>
      </w:tr>
      <w:tr w:rsidR="000367BE" w:rsidRPr="000367BE" w:rsidDel="00027377" w:rsidTr="00A0497B">
        <w:trPr>
          <w:trHeight w:val="320"/>
          <w:del w:id="281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use of ESRD, 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8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9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92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9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9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9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29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29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027377" w:rsidTr="00A0497B">
        <w:trPr>
          <w:trHeight w:val="320"/>
          <w:del w:id="29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2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lomerulonephrit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4,5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0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6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8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5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4.9%)</w:delText>
              </w:r>
            </w:del>
          </w:p>
        </w:tc>
      </w:tr>
      <w:tr w:rsidR="000367BE" w:rsidRPr="000367BE" w:rsidDel="00027377" w:rsidTr="00A0497B">
        <w:trPr>
          <w:trHeight w:val="320"/>
          <w:del w:id="32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3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Diabetic nephropathy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,39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3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110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6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9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120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0.4%)</w:delText>
              </w:r>
            </w:del>
          </w:p>
        </w:tc>
      </w:tr>
      <w:tr w:rsidR="000367BE" w:rsidRPr="000367BE" w:rsidDel="00027377" w:rsidTr="00A0497B">
        <w:trPr>
          <w:trHeight w:val="320"/>
          <w:del w:id="34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3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ephroscleros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0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5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95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97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.8%)</w:delText>
              </w:r>
            </w:del>
          </w:p>
        </w:tc>
      </w:tr>
      <w:tr w:rsidR="000367BE" w:rsidRPr="000367BE" w:rsidDel="00027377" w:rsidTr="00A0497B">
        <w:trPr>
          <w:trHeight w:val="320"/>
          <w:del w:id="37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3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KD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13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8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3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3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3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</w:tr>
      <w:tr w:rsidR="000367BE" w:rsidRPr="000367BE" w:rsidDel="00027377" w:rsidTr="00A0497B">
        <w:trPr>
          <w:trHeight w:val="320"/>
          <w:del w:id="39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3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RPG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5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0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</w:tr>
      <w:tr w:rsidR="000367BE" w:rsidRPr="000367BE" w:rsidDel="00027377" w:rsidTr="00A0497B">
        <w:trPr>
          <w:trHeight w:val="320"/>
          <w:del w:id="42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4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3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0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7%)</w:delText>
              </w:r>
            </w:del>
          </w:p>
        </w:tc>
      </w:tr>
      <w:tr w:rsidR="000367BE" w:rsidRPr="000367BE" w:rsidDel="00027377" w:rsidTr="00A0497B">
        <w:trPr>
          <w:trHeight w:val="320"/>
          <w:del w:id="448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4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Unknow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19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5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7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3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</w:tr>
      <w:tr w:rsidR="000367BE" w:rsidRPr="000367BE" w:rsidDel="00027377" w:rsidTr="00A0497B">
        <w:trPr>
          <w:trHeight w:val="320"/>
          <w:del w:id="473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Vascular Acces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7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81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8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8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8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8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8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8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8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027377" w:rsidTr="00A0497B">
        <w:trPr>
          <w:trHeight w:val="320"/>
          <w:del w:id="490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4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F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9,13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4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9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4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91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7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,3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7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0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,14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1.1%)</w:delText>
              </w:r>
            </w:del>
          </w:p>
        </w:tc>
      </w:tr>
      <w:tr w:rsidR="000367BE" w:rsidRPr="000367BE" w:rsidDel="00027377" w:rsidTr="00A0497B">
        <w:trPr>
          <w:trHeight w:val="320"/>
          <w:del w:id="515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5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G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2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2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5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2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5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</w:tr>
      <w:tr w:rsidR="000367BE" w:rsidRPr="000367BE" w:rsidDel="00027377" w:rsidTr="00A0497B">
        <w:trPr>
          <w:trHeight w:val="320"/>
          <w:del w:id="540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5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4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4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5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5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3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1%)</w:delText>
              </w:r>
            </w:del>
          </w:p>
        </w:tc>
      </w:tr>
      <w:tr w:rsidR="000367BE" w:rsidRPr="000367BE" w:rsidDel="00027377" w:rsidTr="00A0497B">
        <w:trPr>
          <w:trHeight w:val="320"/>
          <w:del w:id="565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omorbiditie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6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0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71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2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4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5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6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7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8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79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027377" w:rsidTr="00A0497B">
        <w:trPr>
          <w:trHeight w:val="320"/>
          <w:del w:id="580" w:author="Nishiwaki Hiroki" w:date="2019-01-03T13:51:00Z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5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rdiovascular diseas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04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4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5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458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6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4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8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58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5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5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5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0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0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6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1%)</w:delText>
              </w:r>
            </w:del>
          </w:p>
        </w:tc>
      </w:tr>
      <w:tr w:rsidR="000367BE" w:rsidRPr="000367BE" w:rsidDel="00027377" w:rsidTr="00A0497B">
        <w:trPr>
          <w:trHeight w:val="320"/>
          <w:del w:id="607" w:author="Nishiwaki Hiroki" w:date="2019-01-03T13:51:00Z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ind w:firstLineChars="200" w:firstLine="420"/>
              <w:rPr>
                <w:del w:id="6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mputatio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,445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5.9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8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2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3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2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1%)</w:delText>
              </w:r>
            </w:del>
          </w:p>
        </w:tc>
      </w:tr>
    </w:tbl>
    <w:p w:rsidR="000367BE" w:rsidRPr="000367BE" w:rsidDel="00027377" w:rsidRDefault="000367BE" w:rsidP="000367BE">
      <w:pPr>
        <w:rPr>
          <w:del w:id="634" w:author="Nishiwaki Hiroki" w:date="2019-01-03T13:51:00Z"/>
          <w:rFonts w:ascii="Times New Roman" w:hAnsi="Times New Roman" w:cs="Times New Roman"/>
        </w:rPr>
      </w:pPr>
      <w:del w:id="635" w:author="Nishiwaki Hiroki" w:date="2019-01-03T13:51:00Z">
        <w:r w:rsidRPr="000367BE" w:rsidDel="00027377">
          <w:rPr>
            <w:rFonts w:ascii="Times New Roman" w:hAnsi="Times New Roman" w:cs="Times New Roman"/>
            <w:color w:val="000000"/>
          </w:rPr>
          <w:delText xml:space="preserve">HD, hemodialysis; Hb, hemoglobin; </w:delText>
        </w:r>
        <w:r w:rsidRPr="000367BE" w:rsidDel="00027377">
          <w:rPr>
            <w:rFonts w:ascii="Times New Roman" w:hAnsi="Times New Roman" w:cs="Times New Roman"/>
          </w:rPr>
          <w:delTex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delText>
        </w:r>
      </w:del>
    </w:p>
    <w:p w:rsidR="000367BE" w:rsidRPr="000367BE" w:rsidDel="00027377" w:rsidRDefault="000367BE" w:rsidP="000367BE">
      <w:pPr>
        <w:rPr>
          <w:del w:id="636" w:author="Nishiwaki Hiroki" w:date="2019-01-03T13:51:00Z"/>
          <w:sz w:val="20"/>
          <w:szCs w:val="20"/>
        </w:rPr>
      </w:pPr>
      <w:del w:id="637" w:author="Nishiwaki Hiroki" w:date="2019-01-03T13:51:00Z">
        <w:r w:rsidRPr="000367BE" w:rsidDel="00027377">
          <w:rPr>
            <w:sz w:val="20"/>
            <w:szCs w:val="20"/>
          </w:rPr>
          <w:br w:type="page"/>
        </w:r>
      </w:del>
    </w:p>
    <w:p w:rsidR="000367BE" w:rsidRPr="000367BE" w:rsidDel="00027377" w:rsidRDefault="000367BE" w:rsidP="000367BE">
      <w:pPr>
        <w:outlineLvl w:val="0"/>
        <w:rPr>
          <w:del w:id="638" w:author="Nishiwaki Hiroki" w:date="2019-01-03T13:51:00Z"/>
          <w:rFonts w:ascii="Times New Roman" w:hAnsi="Times New Roman" w:cs="Times New Roman"/>
          <w:sz w:val="20"/>
          <w:szCs w:val="20"/>
        </w:rPr>
      </w:pPr>
      <w:del w:id="639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640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del w:id="641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: Laboratory data stratified by post-hemodialysis hemoglobin</w:delText>
        </w:r>
      </w:del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Del="00027377" w:rsidTr="00A0497B">
        <w:trPr>
          <w:trHeight w:val="320"/>
          <w:del w:id="642" w:author="Nishiwaki Hiroki" w:date="2019-01-03T13:51:00Z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643" w:author="Nishiwaki Hiroki" w:date="2019-01-03T13:51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027377" w:rsidTr="00A0497B">
        <w:trPr>
          <w:trHeight w:val="320"/>
          <w:del w:id="648" w:author="Nishiwaki Hiroki" w:date="2019-01-03T13:51:00Z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n = 34,187 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10</w:delText>
              </w:r>
              <w:r w:rsidRPr="000367BE" w:rsidDel="00027377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0 to &lt; 11</w:delText>
              </w:r>
              <w:r w:rsidRPr="000367BE" w:rsidDel="00027377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1 to &lt; 12</w:delText>
              </w:r>
              <w:r w:rsidRPr="000367BE" w:rsidDel="00027377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2</w:delText>
              </w:r>
              <w:r w:rsidRPr="000367BE" w:rsidDel="00027377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</w:tr>
      <w:tr w:rsidR="00A0497B" w:rsidRPr="000367BE" w:rsidDel="00027377" w:rsidTr="00A0497B">
        <w:trPr>
          <w:trHeight w:val="320"/>
          <w:del w:id="662" w:author="Nishiwaki Hiroki" w:date="2019-01-03T13:51:00Z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6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6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027377" w:rsidTr="00A0497B">
        <w:trPr>
          <w:trHeight w:val="320"/>
          <w:del w:id="677" w:author="Nishiwaki Hiroki" w:date="2019-01-03T13:51:00Z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HD Hb, mean, g/dl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1.3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8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3, 12.4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8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7, 9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2, 10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6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6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1.2, 11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2.3, 13.6)</w:delText>
              </w:r>
            </w:del>
          </w:p>
        </w:tc>
      </w:tr>
      <w:tr w:rsidR="000367BE" w:rsidRPr="000367BE" w:rsidDel="00027377" w:rsidTr="00A0497B">
        <w:trPr>
          <w:trHeight w:val="320"/>
          <w:del w:id="704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0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Hb, mean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0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0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1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1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8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3, 9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5, 10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0, 10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8, 12.0)</w:delText>
              </w:r>
            </w:del>
          </w:p>
        </w:tc>
      </w:tr>
      <w:tr w:rsidR="000367BE" w:rsidRPr="000367BE" w:rsidDel="00027377" w:rsidTr="00A0497B">
        <w:trPr>
          <w:trHeight w:val="320"/>
          <w:del w:id="731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3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 and Pre-HD Hb difference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3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3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4, 1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3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-0.1, 0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.6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2, 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, 1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, 2.1)</w:delText>
              </w:r>
            </w:del>
          </w:p>
        </w:tc>
      </w:tr>
      <w:tr w:rsidR="000367BE" w:rsidRPr="000367BE" w:rsidDel="00027377" w:rsidTr="00A0497B">
        <w:trPr>
          <w:trHeight w:val="320"/>
          <w:del w:id="758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5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albumi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6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6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6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3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</w:tr>
      <w:tr w:rsidR="000367BE" w:rsidRPr="000367BE" w:rsidDel="00027377" w:rsidTr="00A0497B">
        <w:trPr>
          <w:trHeight w:val="320"/>
          <w:del w:id="785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8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BU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8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9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9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7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7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8, 7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2, 7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8)</w:delText>
              </w:r>
            </w:del>
          </w:p>
        </w:tc>
      </w:tr>
      <w:tr w:rsidR="000367BE" w:rsidRPr="000367BE" w:rsidDel="00027377" w:rsidTr="00A0497B">
        <w:trPr>
          <w:trHeight w:val="320"/>
          <w:del w:id="812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1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creatinine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1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1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1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, 1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4, 11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3.3)</w:delText>
              </w:r>
            </w:del>
          </w:p>
        </w:tc>
      </w:tr>
      <w:tr w:rsidR="000367BE" w:rsidRPr="000367BE" w:rsidDel="00027377" w:rsidTr="00A0497B">
        <w:trPr>
          <w:trHeight w:val="320"/>
          <w:del w:id="839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4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od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4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4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4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4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</w:tr>
      <w:tr w:rsidR="000367BE" w:rsidRPr="000367BE" w:rsidDel="00027377" w:rsidTr="00A0497B">
        <w:trPr>
          <w:trHeight w:val="320"/>
          <w:del w:id="866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6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potass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6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7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7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7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4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5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5.6)</w:delText>
              </w:r>
            </w:del>
          </w:p>
        </w:tc>
      </w:tr>
      <w:tr w:rsidR="000367BE" w:rsidRPr="000367BE" w:rsidDel="00027377" w:rsidTr="00A0497B">
        <w:trPr>
          <w:trHeight w:val="320"/>
          <w:del w:id="893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9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calcium (adjusted)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89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89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0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0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9, 10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</w:tr>
      <w:tr w:rsidR="000367BE" w:rsidRPr="000367BE" w:rsidDel="00027377" w:rsidTr="00A0497B">
        <w:trPr>
          <w:trHeight w:val="320"/>
          <w:del w:id="920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2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Pre-HD phosphate, mg/dl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2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2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3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2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2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4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9, 5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3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6.5)</w:delText>
              </w:r>
            </w:del>
          </w:p>
        </w:tc>
      </w:tr>
      <w:tr w:rsidR="000367BE" w:rsidRPr="000367BE" w:rsidDel="00027377" w:rsidTr="00A0497B">
        <w:trPr>
          <w:trHeight w:val="320"/>
          <w:del w:id="947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48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CRP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5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5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5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01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7, 0.7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4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7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</w:tr>
      <w:tr w:rsidR="000367BE" w:rsidRPr="000367BE" w:rsidDel="00027377" w:rsidTr="00A0497B">
        <w:trPr>
          <w:trHeight w:val="320"/>
          <w:del w:id="974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75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9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Kt/V, ml/min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7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7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2, 1.5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8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8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8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8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6, 1.5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8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9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9, 1.5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9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9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3, 1.5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99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99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5, 1.61)</w:delText>
              </w:r>
            </w:del>
          </w:p>
        </w:tc>
      </w:tr>
      <w:tr w:rsidR="000367BE" w:rsidRPr="000367BE" w:rsidDel="00027377" w:rsidTr="00A0497B">
        <w:trPr>
          <w:trHeight w:val="320"/>
          <w:del w:id="1001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02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nPCR, g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0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0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6, 0.9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0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1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1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1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9, 0.9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1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1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3, 0.9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2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2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7, 1.0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2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2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80, 1.03)</w:delText>
              </w:r>
            </w:del>
          </w:p>
        </w:tc>
      </w:tr>
      <w:tr w:rsidR="000367BE" w:rsidRPr="000367BE" w:rsidDel="00027377" w:rsidTr="00A0497B">
        <w:trPr>
          <w:trHeight w:val="320"/>
          <w:del w:id="1028" w:author="Nishiwaki Hiroki" w:date="2019-01-03T13:51:00Z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29" w:author="Nishiwaki Hiroki" w:date="2019-01-03T13:51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10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BMI, kg/m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  <w:vertAlign w:val="superscript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3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3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8, 23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3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3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.3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3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4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3, 22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4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45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6, 22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47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49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9, 23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51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53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9.2, 23.6)</w:delText>
              </w:r>
            </w:del>
          </w:p>
        </w:tc>
      </w:tr>
      <w:tr w:rsidR="000367BE" w:rsidRPr="000367BE" w:rsidDel="00027377" w:rsidTr="00A0497B">
        <w:trPr>
          <w:trHeight w:val="320"/>
          <w:del w:id="1055" w:author="Nishiwaki Hiroki" w:date="2019-01-03T13:51:00Z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5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  <w:r w:rsidRPr="000367BE" w:rsidDel="00027377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BW, 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5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6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5.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6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6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5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6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6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7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72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74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76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, 5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078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080" w:author="Nishiwaki Hiroki" w:date="2019-01-03T13:51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, 6.0)</w:delText>
              </w:r>
            </w:del>
          </w:p>
        </w:tc>
      </w:tr>
    </w:tbl>
    <w:p w:rsidR="000367BE" w:rsidRPr="000367BE" w:rsidDel="00027377" w:rsidRDefault="000367BE" w:rsidP="000367BE">
      <w:pPr>
        <w:rPr>
          <w:del w:id="1082" w:author="Nishiwaki Hiroki" w:date="2019-01-03T13:51:00Z"/>
          <w:rFonts w:ascii="Times New Roman" w:hAnsi="Times New Roman" w:cs="Times New Roman"/>
          <w:szCs w:val="21"/>
        </w:rPr>
      </w:pPr>
      <w:del w:id="1083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  <w:szCs w:val="21"/>
          </w:rPr>
          <w:delText xml:space="preserve">Hb: hemoglobin; HD, hemodialysis; BUN: blood urea nitrogen; CRP, C-reactive protein; </w:delText>
        </w:r>
        <w:r w:rsidRPr="000367BE" w:rsidDel="00027377">
          <w:rPr>
            <w:rFonts w:ascii="Times New Roman" w:hAnsi="Times New Roman" w:cs="Times New Roman"/>
            <w:color w:val="000000"/>
            <w:szCs w:val="21"/>
          </w:rPr>
          <w:delText xml:space="preserve">nPCR, normalized protein catabolic rate; BMI, body mass index; </w:delText>
        </w:r>
        <w:r w:rsidRPr="000367BE" w:rsidDel="00027377">
          <w:rPr>
            <w:rFonts w:ascii="Times New Roman" w:eastAsia="Times New Roman" w:hAnsi="Times New Roman" w:cs="Times New Roman"/>
            <w:color w:val="000000"/>
            <w:szCs w:val="21"/>
          </w:rPr>
          <w:delText>BW: body weight. All variables are presented as median (1st quartile, 3rd quartile). Denominator of missing variables is the number of all patients (n = 38,636).</w:delText>
        </w:r>
      </w:del>
    </w:p>
    <w:p w:rsidR="000367BE" w:rsidRPr="000367BE" w:rsidDel="00027377" w:rsidRDefault="000367BE" w:rsidP="000367BE">
      <w:pPr>
        <w:rPr>
          <w:del w:id="1084" w:author="Nishiwaki Hiroki" w:date="2019-01-03T13:51:00Z"/>
          <w:sz w:val="20"/>
          <w:szCs w:val="20"/>
        </w:rPr>
      </w:pPr>
      <w:del w:id="1085" w:author="Nishiwaki Hiroki" w:date="2019-01-03T13:51:00Z">
        <w:r w:rsidRPr="000367BE" w:rsidDel="00027377">
          <w:rPr>
            <w:szCs w:val="21"/>
          </w:rPr>
          <w:br w:type="page"/>
        </w:r>
      </w:del>
    </w:p>
    <w:p w:rsidR="000367BE" w:rsidRPr="000367BE" w:rsidDel="00027377" w:rsidRDefault="000367BE" w:rsidP="000367BE">
      <w:pPr>
        <w:outlineLvl w:val="0"/>
        <w:rPr>
          <w:del w:id="1086" w:author="Nishiwaki Hiroki" w:date="2019-01-03T13:51:00Z"/>
          <w:rFonts w:ascii="Times New Roman" w:hAnsi="Times New Roman" w:cs="Times New Roman"/>
          <w:sz w:val="20"/>
          <w:szCs w:val="20"/>
        </w:rPr>
      </w:pPr>
      <w:del w:id="1087" w:author="Nishiwaki Hiroki" w:date="2019-01-03T13:51:00Z">
        <w:r w:rsidRPr="000367BE" w:rsidDel="00027377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088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del w:id="1089" w:author="Nishiwaki Hiroki" w:date="2019-01-03T13:51:00Z">
        <w:r w:rsidRPr="000367BE" w:rsidDel="00027377">
          <w:rPr>
            <w:rFonts w:ascii="Times New Roman" w:hAnsi="Times New Roman" w:cs="Times New Roman"/>
            <w:sz w:val="20"/>
            <w:szCs w:val="20"/>
          </w:rPr>
          <w:delText>: Correlation coefficients of each candidate confounding variables</w:delText>
        </w:r>
      </w:del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Del="00027377" w:rsidTr="000367BE">
        <w:trPr>
          <w:trHeight w:val="480"/>
          <w:del w:id="1090" w:author="Nishiwaki Hiroki" w:date="2019-01-03T13:51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rPr>
                <w:del w:id="109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09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09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09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s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09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0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0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0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0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0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alcium (adjusted)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1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1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1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CR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1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1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027377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027377" w:rsidRDefault="000367BE" w:rsidP="000367BE">
            <w:pPr>
              <w:jc w:val="center"/>
              <w:rPr>
                <w:del w:id="1120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CRP</w:delText>
              </w:r>
            </w:del>
          </w:p>
        </w:tc>
      </w:tr>
      <w:tr w:rsidR="000367BE" w:rsidRPr="000367BE" w:rsidDel="00027377" w:rsidTr="000367BE">
        <w:trPr>
          <w:trHeight w:val="480"/>
          <w:del w:id="1122" w:author="Nishiwaki Hiroki" w:date="2019-01-03T13:51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12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2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2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2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3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3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3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3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3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4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5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53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155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15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5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6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7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7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7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7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7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8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8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8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86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188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18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9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9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9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9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19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0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0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0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0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0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19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221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22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2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32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2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2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3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4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4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4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4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4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5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52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254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25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5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5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6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6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6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6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6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7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8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8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85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287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28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4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29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0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0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0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0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0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1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1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1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1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18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320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32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2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2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2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2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3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3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3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3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3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4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51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353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35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5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5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6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7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7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7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7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7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8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8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84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386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38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re-HD calcium </w:delText>
              </w:r>
            </w:del>
          </w:p>
          <w:p w:rsidR="000367BE" w:rsidRPr="000367BE" w:rsidDel="00027377" w:rsidRDefault="000367BE" w:rsidP="000367BE">
            <w:pPr>
              <w:rPr>
                <w:del w:id="138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adjusted)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9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9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9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9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39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0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1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1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1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1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19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421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42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2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2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2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3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3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3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3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3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4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4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4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4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4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5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52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454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45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5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5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6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6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6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6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6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7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8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8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85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487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48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PCR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49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0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0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0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0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0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0" w:author="Nishiwaki Hiroki" w:date="2019-01-03T13:51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5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70</w:delText>
              </w:r>
              <w:r w:rsidRPr="000367BE" w:rsidDel="00027377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18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520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52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2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2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2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2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3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4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4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9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4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4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4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51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480"/>
          <w:del w:id="1553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55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027377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5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5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6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6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6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6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68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7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7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74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76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78" w:author="Nishiwaki Hiroki" w:date="2019-01-03T13:51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5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85</w:delText>
              </w:r>
              <w:r w:rsidRPr="000367BE" w:rsidDel="00027377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80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82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84" w:author="Nishiwaki Hiroki" w:date="2019-01-03T13:51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5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027377" w:rsidTr="000367BE">
        <w:trPr>
          <w:trHeight w:val="340"/>
          <w:del w:id="1586" w:author="Nishiwaki Hiroki" w:date="2019-01-03T13:51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58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RP 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8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9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9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9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9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59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0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0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0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0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0.07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09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11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13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15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17" w:author="Nishiwaki Hiroki" w:date="2019-01-03T13:51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</w:tr>
    </w:tbl>
    <w:p w:rsidR="000367BE" w:rsidRPr="000367BE" w:rsidDel="00027377" w:rsidRDefault="000367BE" w:rsidP="000367BE">
      <w:pPr>
        <w:rPr>
          <w:del w:id="1619" w:author="Nishiwaki Hiroki" w:date="2019-01-03T13:51:00Z"/>
          <w:rFonts w:ascii="Times New Roman" w:hAnsi="Times New Roman" w:cs="Times New Roman"/>
          <w:b/>
          <w:color w:val="FF0000"/>
          <w:sz w:val="20"/>
          <w:szCs w:val="20"/>
        </w:rPr>
      </w:pPr>
      <w:del w:id="1620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Hb: hemoglobin; HD, hemodialysis; </w:delText>
        </w:r>
        <w:r w:rsidRPr="000367BE" w:rsidDel="00027377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ΔHb, difference in Hb levels before and after HD; </w:delText>
        </w:r>
        <w:r w:rsidRPr="000367BE" w:rsidDel="00027377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BUN: blood urea nitrogen; </w:delText>
        </w:r>
        <w:r w:rsidRPr="000367BE" w:rsidDel="00027377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nPCR, normalized protein catabolic rate; BMI, body mass index; </w:delText>
        </w:r>
        <w:r w:rsidRPr="000367BE" w:rsidDel="00027377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BW: body weight; CRP, C-reactive protein</w:delText>
        </w:r>
        <w:r w:rsidRPr="000367BE" w:rsidDel="00027377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RDefault="00EE327A" w:rsidP="000367BE">
      <w:pPr>
        <w:rPr>
          <w:rFonts w:ascii="Times New Roman" w:hAnsi="Times New Roman" w:cs="Times New Roman"/>
          <w:sz w:val="20"/>
          <w:szCs w:val="20"/>
        </w:rPr>
      </w:pPr>
      <w:ins w:id="1621" w:author="Nishiwaki Hiroki" w:date="2019-01-02T14:56:00Z">
        <w:r>
          <w:rPr>
            <w:rFonts w:ascii="Times New Roman" w:eastAsia="Times New Roman" w:hAnsi="Times New Roman" w:cs="Times New Roman"/>
            <w:color w:val="000000"/>
            <w:sz w:val="22"/>
          </w:rPr>
          <w:t xml:space="preserve">S5 </w:t>
        </w:r>
      </w:ins>
      <w:r w:rsidR="000367BE" w:rsidRPr="000367BE">
        <w:rPr>
          <w:rFonts w:ascii="Times New Roman" w:eastAsia="Times New Roman" w:hAnsi="Times New Roman" w:cs="Times New Roman"/>
          <w:color w:val="000000"/>
          <w:sz w:val="22"/>
        </w:rPr>
        <w:t>Table</w:t>
      </w:r>
      <w:del w:id="1622" w:author="Nishiwaki Hiroki" w:date="2019-01-02T14:56:00Z">
        <w:r w:rsidR="000367BE"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r w:rsidR="000367BE" w:rsidRPr="000367BE">
        <w:rPr>
          <w:rFonts w:ascii="Times New Roman" w:eastAsia="Times New Roman" w:hAnsi="Times New Roman" w:cs="Times New Roman"/>
          <w:color w:val="000000"/>
          <w:sz w:val="22"/>
        </w:rPr>
        <w:t>. Patient characteristics stratified by measuring or not measuring post-hemodialysis hemoglobin</w:t>
      </w:r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Tr="00A0497B">
        <w:trPr>
          <w:trHeight w:val="300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Pre- and post-HD Hb measured</w:t>
            </w:r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Post-HD Hb not measured</w:t>
            </w:r>
          </w:p>
        </w:tc>
      </w:tr>
      <w:tr w:rsidR="00A0497B" w:rsidRPr="000367BE" w:rsidTr="00A0497B">
        <w:trPr>
          <w:trHeight w:val="300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n = 34,187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Missing</w:t>
            </w:r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n = 161,739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Missing</w:t>
            </w:r>
          </w:p>
        </w:tc>
      </w:tr>
      <w:tr w:rsidR="00A0497B" w:rsidRPr="000367BE" w:rsidTr="00A0497B">
        <w:trPr>
          <w:trHeight w:val="300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%)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Age, median years (1Q, 3Q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6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57, 74)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58, 7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Sex, female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3,1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8.6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98,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9.1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sz w:val="22"/>
              </w:rPr>
              <w:t>Duration of dialysis, yea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,11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,1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Median years (1Q, 3Q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Cause of ESRD, n (%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Glomerulonephriti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4,5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42.4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7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43.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Diabetic nephropath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1,3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3.3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52,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2.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Nephrosclerosi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,2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6.4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0,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6.3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PK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,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.3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5,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.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RPG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0.7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0.6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,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7.0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0,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6.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,3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6.8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1,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6.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Vascular acces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,7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5.2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39,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4.3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AV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9,1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89.8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09,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89.7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AV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,4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7.5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8,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7.1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8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2.6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3,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.2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Comorbiditi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Cardiovascular disease, 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7,0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24.5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5,4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6.0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7,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19.9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5,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5.5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Amputation, 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857</w:t>
            </w:r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3.0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5,445 </w:t>
            </w:r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5.9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4,00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2.9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4,8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5.4%</w:t>
            </w:r>
          </w:p>
        </w:tc>
      </w:tr>
      <w:tr w:rsidR="000367BE" w:rsidRPr="000367BE" w:rsidTr="00A0497B">
        <w:trPr>
          <w:trHeight w:val="300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Mortalit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2,6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7.8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12,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(7.8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2"/>
              </w:rPr>
              <w:t>0.0%</w:t>
            </w:r>
          </w:p>
        </w:tc>
      </w:tr>
    </w:tbl>
    <w:p w:rsidR="000367BE" w:rsidRPr="000367BE" w:rsidRDefault="000367BE" w:rsidP="000367BE">
      <w:pPr>
        <w:rPr>
          <w:rFonts w:ascii="Times New Roman" w:eastAsia="Times New Roman" w:hAnsi="Times New Roman" w:cs="Times New Roman"/>
          <w:color w:val="000000"/>
          <w:sz w:val="22"/>
        </w:rPr>
      </w:pPr>
      <w:r w:rsidRPr="000367BE">
        <w:rPr>
          <w:rFonts w:ascii="Times New Roman" w:eastAsia="Times New Roman" w:hAnsi="Times New Roman" w:cs="Times New Roman"/>
          <w:color w:val="000000"/>
          <w:sz w:val="22"/>
        </w:rPr>
        <w: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t>
      </w:r>
    </w:p>
    <w:p w:rsidR="000367BE" w:rsidRPr="000367BE" w:rsidDel="00027377" w:rsidRDefault="000367BE" w:rsidP="000367BE">
      <w:pPr>
        <w:rPr>
          <w:del w:id="1623" w:author="Nishiwaki Hiroki" w:date="2019-01-03T13:51:00Z"/>
          <w:rFonts w:ascii="Times New Roman" w:eastAsia="Times New Roman" w:hAnsi="Times New Roman" w:cs="Times New Roman"/>
          <w:color w:val="000000"/>
          <w:sz w:val="22"/>
        </w:rPr>
      </w:pPr>
      <w:del w:id="1624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Del="00027377" w:rsidRDefault="000367BE" w:rsidP="0068449C">
      <w:pPr>
        <w:outlineLvl w:val="0"/>
        <w:rPr>
          <w:del w:id="1625" w:author="Nishiwaki Hiroki" w:date="2019-01-03T13:51:00Z"/>
          <w:rFonts w:ascii="Times New Roman" w:hAnsi="Times New Roman" w:cs="Times New Roman"/>
          <w:color w:val="000000"/>
        </w:rPr>
      </w:pPr>
      <w:del w:id="1626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1627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del w:id="1628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: Laboratory data stratified by measuring or not measuring post-hemodialysis hemoglobin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Del="00027377" w:rsidTr="00A0497B">
        <w:trPr>
          <w:trHeight w:val="320"/>
          <w:del w:id="1629" w:author="Nishiwaki Hiroki" w:date="2019-01-03T13:51:00Z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630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3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 and post-HD Hb measured</w:delText>
              </w:r>
            </w:del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A0497B">
            <w:pPr>
              <w:jc w:val="center"/>
              <w:rPr>
                <w:del w:id="163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34" w:author="Nishiwaki Hiroki" w:date="2019-01-03T13:51:00Z">
              <w:r w:rsidRPr="00A0497B" w:rsidDel="00027377">
                <w:rPr>
                  <w:rFonts w:ascii="Times New Roman" w:eastAsia="Times New Roman" w:hAnsi="Times New Roman" w:cs="Times New Roman"/>
                  <w:color w:val="000000"/>
                </w:rPr>
                <w:delText>Post-HD Hb not measured</w:delText>
              </w:r>
            </w:del>
          </w:p>
        </w:tc>
      </w:tr>
      <w:tr w:rsidR="00A0497B" w:rsidRPr="000367BE" w:rsidDel="00027377" w:rsidTr="00A0497B">
        <w:trPr>
          <w:trHeight w:val="320"/>
          <w:del w:id="1635" w:author="Nishiwaki Hiroki" w:date="2019-01-03T13:51:00Z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636" w:author="Nishiwaki Hiroki" w:date="2019-01-03T13:51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3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 = 34,187</w:delText>
              </w:r>
            </w:del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3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4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 = 161,739</w:delText>
              </w:r>
            </w:del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4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4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</w:tr>
      <w:tr w:rsidR="00A0497B" w:rsidRPr="000367BE" w:rsidDel="00027377" w:rsidTr="00AE279B">
        <w:trPr>
          <w:trHeight w:val="320"/>
          <w:del w:id="1645" w:author="Nishiwaki Hiroki" w:date="2019-01-03T13:51:00Z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4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64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4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5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027377" w:rsidRDefault="00A0497B" w:rsidP="000367BE">
            <w:pPr>
              <w:rPr>
                <w:del w:id="165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5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027377" w:rsidRDefault="00A0497B" w:rsidP="000367BE">
            <w:pPr>
              <w:jc w:val="center"/>
              <w:rPr>
                <w:del w:id="16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</w:tr>
      <w:tr w:rsidR="00AE279B" w:rsidRPr="000367BE" w:rsidDel="00027377" w:rsidTr="00AE279B">
        <w:trPr>
          <w:trHeight w:val="320"/>
          <w:del w:id="1657" w:author="Nishiwaki Hiroki" w:date="2019-01-03T13:51:00Z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rPr>
                <w:del w:id="165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ost-HD Hb, g/dl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jc w:val="right"/>
              <w:rPr>
                <w:del w:id="166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3 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rPr>
                <w:del w:id="166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6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0.3, 12.4)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jc w:val="center"/>
              <w:rPr>
                <w:del w:id="166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6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jc w:val="center"/>
              <w:rPr>
                <w:del w:id="166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6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027377" w:rsidRDefault="00AE279B" w:rsidP="000367BE">
            <w:pPr>
              <w:jc w:val="center"/>
              <w:rPr>
                <w:del w:id="166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A</w:delText>
              </w:r>
            </w:del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Del="00027377" w:rsidRDefault="00AE279B" w:rsidP="000367BE">
            <w:pPr>
              <w:jc w:val="center"/>
              <w:rPr>
                <w:del w:id="1670" w:author="Nishiwaki Hiroki" w:date="2019-01-03T13:51:00Z"/>
                <w:rFonts w:ascii="Times New Roman" w:hAnsi="Times New Roman" w:cs="Times New Roman"/>
                <w:color w:val="000000"/>
              </w:rPr>
            </w:pPr>
            <w:del w:id="1671" w:author="Nishiwaki Hiroki" w:date="2019-01-03T13:51:00Z">
              <w:r w:rsidDel="00027377">
                <w:rPr>
                  <w:rFonts w:ascii="Times New Roman" w:hAnsi="Times New Roman" w:cs="Times New Roman" w:hint="eastAsia"/>
                  <w:color w:val="000000"/>
                </w:rPr>
                <w:delText>NA</w:delText>
              </w:r>
            </w:del>
          </w:p>
        </w:tc>
      </w:tr>
      <w:tr w:rsidR="000367BE" w:rsidRPr="000367BE" w:rsidDel="00027377" w:rsidTr="00A0497B">
        <w:trPr>
          <w:trHeight w:val="320"/>
          <w:del w:id="1672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7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Hb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67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7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9.6, 11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7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8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8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68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8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8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8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9.7, 11.2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8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8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</w:tr>
      <w:tr w:rsidR="000367BE" w:rsidRPr="000367BE" w:rsidDel="00027377" w:rsidTr="00A0497B">
        <w:trPr>
          <w:trHeight w:val="320"/>
          <w:del w:id="1691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9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albumin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69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3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69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69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6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6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0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0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0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0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3.7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0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0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0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6,54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0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.0%</w:delText>
              </w:r>
            </w:del>
          </w:p>
        </w:tc>
      </w:tr>
      <w:tr w:rsidR="000367BE" w:rsidRPr="000367BE" w:rsidDel="00027377" w:rsidTr="00A0497B">
        <w:trPr>
          <w:trHeight w:val="320"/>
          <w:del w:id="1710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1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BUN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1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1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1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1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2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2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2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2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2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2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242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2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027377" w:rsidTr="00A0497B">
        <w:trPr>
          <w:trHeight w:val="320"/>
          <w:del w:id="1729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3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3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serum creatinin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3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3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0.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3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3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8.6, 12.4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3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3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3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3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4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4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4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4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8.7, 12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4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88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4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027377" w:rsidTr="00A0497B">
        <w:trPr>
          <w:trHeight w:val="320"/>
          <w:del w:id="1748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4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5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sod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5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5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5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5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5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5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5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5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5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6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6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6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6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,50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6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</w:tr>
      <w:tr w:rsidR="000367BE" w:rsidRPr="000367BE" w:rsidDel="00027377" w:rsidTr="00A0497B">
        <w:trPr>
          <w:trHeight w:val="320"/>
          <w:del w:id="1767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6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6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potass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7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7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7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7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4.4, 5.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7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7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7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7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7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7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8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8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4.5, 5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8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22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8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027377" w:rsidTr="00A0497B">
        <w:trPr>
          <w:trHeight w:val="320"/>
          <w:del w:id="1786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8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8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calcium (adjusted)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8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9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9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9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8.8, 9.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9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9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676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79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9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79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79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79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0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8.8, 9.8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0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40,92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0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5.3%</w:delText>
              </w:r>
            </w:del>
          </w:p>
        </w:tc>
      </w:tr>
      <w:tr w:rsidR="000367BE" w:rsidRPr="000367BE" w:rsidDel="00027377" w:rsidTr="00A0497B">
        <w:trPr>
          <w:trHeight w:val="320"/>
          <w:del w:id="1805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0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0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e-HD phosphat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0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0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1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1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1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1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3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1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1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4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1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1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1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1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2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2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37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2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2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2%</w:delText>
              </w:r>
            </w:del>
          </w:p>
        </w:tc>
      </w:tr>
      <w:tr w:rsidR="000367BE" w:rsidRPr="000367BE" w:rsidDel="00027377" w:rsidTr="00A0497B">
        <w:trPr>
          <w:trHeight w:val="320"/>
          <w:del w:id="1824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2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2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Protein catabolic rate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2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2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2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3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0.05, 0.3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3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3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,01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3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3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3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3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1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3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3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0.05, 0.3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3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4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1,075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4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4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5.4%</w:delText>
              </w:r>
            </w:del>
          </w:p>
        </w:tc>
      </w:tr>
      <w:tr w:rsidR="000367BE" w:rsidRPr="000367BE" w:rsidDel="00027377" w:rsidTr="00A0497B">
        <w:trPr>
          <w:trHeight w:val="320"/>
          <w:del w:id="1843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4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4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Kt/V, ml/min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4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4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4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4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.22, 1.5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5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5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305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5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5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5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5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5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5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.22, 1.5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5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5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0,279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6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6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.4%</w:delText>
              </w:r>
            </w:del>
          </w:p>
        </w:tc>
      </w:tr>
      <w:tr w:rsidR="000367BE" w:rsidRPr="000367BE" w:rsidDel="00027377" w:rsidTr="00A0497B">
        <w:trPr>
          <w:trHeight w:val="320"/>
          <w:del w:id="1862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6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6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nPCR, g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6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6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8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6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6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0.76, 0.9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6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7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 xml:space="preserve">25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7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7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7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7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8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7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7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0.76, 1.0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7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7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0,061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7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8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6.2%</w:delText>
              </w:r>
            </w:del>
          </w:p>
        </w:tc>
      </w:tr>
      <w:tr w:rsidR="000367BE" w:rsidRPr="000367BE" w:rsidDel="00027377" w:rsidTr="00AE279B">
        <w:trPr>
          <w:trHeight w:val="320"/>
          <w:del w:id="1881" w:author="Nishiwaki Hiroki" w:date="2019-01-03T13:51:00Z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8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8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Body mass index, kg/m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8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8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0.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8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8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8.8, 23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8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8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,5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90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91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3.3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892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93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0.7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894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95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18.7, 23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96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97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6,82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898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899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6.6%</w:delText>
              </w:r>
            </w:del>
          </w:p>
        </w:tc>
      </w:tr>
      <w:tr w:rsidR="000367BE" w:rsidRPr="000367BE" w:rsidDel="00027377" w:rsidTr="00AE279B">
        <w:trPr>
          <w:trHeight w:val="320"/>
          <w:del w:id="1900" w:author="Nishiwaki Hiroki" w:date="2019-01-03T13:51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90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0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  <w:r w:rsidRPr="000367BE" w:rsidDel="00027377">
                <w:rPr>
                  <w:rFonts w:ascii="Times New Roman" w:hAnsi="Times New Roman" w:cs="Times New Roman"/>
                </w:rPr>
                <w:delText>Δ body weight</w:delText>
              </w:r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, %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90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0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90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0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90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0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2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909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10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0.5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right"/>
              <w:rPr>
                <w:del w:id="1911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12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rPr>
                <w:del w:id="1913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14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915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16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,802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027377" w:rsidRDefault="000367BE" w:rsidP="000367BE">
            <w:pPr>
              <w:jc w:val="center"/>
              <w:rPr>
                <w:del w:id="1917" w:author="Nishiwaki Hiroki" w:date="2019-01-03T13:51:00Z"/>
                <w:rFonts w:ascii="Times New Roman" w:eastAsia="Times New Roman" w:hAnsi="Times New Roman" w:cs="Times New Roman"/>
                <w:color w:val="000000"/>
              </w:rPr>
            </w:pPr>
            <w:del w:id="1918" w:author="Nishiwaki Hiroki" w:date="2019-01-03T13:51:00Z">
              <w:r w:rsidRPr="000367BE" w:rsidDel="00027377">
                <w:rPr>
                  <w:rFonts w:ascii="Times New Roman" w:eastAsia="Times New Roman" w:hAnsi="Times New Roman" w:cs="Times New Roman"/>
                  <w:color w:val="000000"/>
                </w:rPr>
                <w:delText>1.1%</w:delText>
              </w:r>
            </w:del>
          </w:p>
        </w:tc>
      </w:tr>
    </w:tbl>
    <w:p w:rsidR="000367BE" w:rsidRPr="000367BE" w:rsidDel="00027377" w:rsidRDefault="000367BE" w:rsidP="000367BE">
      <w:pPr>
        <w:rPr>
          <w:del w:id="1919" w:author="Nishiwaki Hiroki" w:date="2019-01-03T13:51:00Z"/>
          <w:rFonts w:ascii="Times New Roman" w:eastAsia="Times New Roman" w:hAnsi="Times New Roman" w:cs="Times New Roman"/>
          <w:color w:val="000000"/>
        </w:rPr>
      </w:pPr>
      <w:del w:id="1920" w:author="Nishiwaki Hiroki" w:date="2019-01-03T13:51:00Z"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>HD</w:delText>
        </w:r>
        <w:r w:rsidR="00AE279B" w:rsidDel="00027377">
          <w:rPr>
            <w:rFonts w:ascii="Times New Roman" w:eastAsia="Times New Roman" w:hAnsi="Times New Roman" w:cs="Times New Roman"/>
            <w:color w:val="000000"/>
          </w:rPr>
          <w:delText>, hemodialysis; Hb, hemoglobin;</w:delText>
        </w:r>
        <w:r w:rsidR="00AE279B" w:rsidRPr="00AE279B" w:rsidDel="00027377">
          <w:rPr>
            <w:rFonts w:ascii="Times New Roman" w:hAnsi="Times New Roman" w:cs="Times New Roman"/>
            <w:color w:val="000000"/>
          </w:rPr>
          <w:delText xml:space="preserve"> NA, not available; </w:delText>
        </w:r>
        <w:r w:rsidRPr="00AE279B" w:rsidDel="00027377">
          <w:rPr>
            <w:rFonts w:ascii="Times New Roman" w:eastAsia="Times New Roman" w:hAnsi="Times New Roman" w:cs="Times New Roman"/>
            <w:color w:val="000000"/>
          </w:rPr>
          <w:delText>BUN, b</w:delText>
        </w:r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 xml:space="preserve">lood urea nitrogen; nPCR, </w:delText>
        </w:r>
        <w:r w:rsidRPr="000367BE" w:rsidDel="00027377">
          <w:rPr>
            <w:rFonts w:ascii="Times New Roman" w:hAnsi="Times New Roman" w:cs="Times New Roman"/>
            <w:color w:val="000000"/>
          </w:rPr>
          <w:delText>normalized protein catabolic rate.</w:delText>
        </w:r>
        <w:r w:rsidRPr="000367BE" w:rsidDel="00027377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</w:p>
    <w:p w:rsidR="009632B4" w:rsidRPr="000367BE" w:rsidRDefault="009632B4">
      <w:bookmarkStart w:id="1921" w:name="_GoBack"/>
      <w:bookmarkEnd w:id="1921"/>
    </w:p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6A5" w:rsidRDefault="00B616A5" w:rsidP="000367BE">
      <w:r>
        <w:separator/>
      </w:r>
    </w:p>
  </w:endnote>
  <w:endnote w:type="continuationSeparator" w:id="0">
    <w:p w:rsidR="00B616A5" w:rsidRDefault="00B616A5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6A5" w:rsidRDefault="00B616A5" w:rsidP="000367BE">
      <w:r>
        <w:separator/>
      </w:r>
    </w:p>
  </w:footnote>
  <w:footnote w:type="continuationSeparator" w:id="0">
    <w:p w:rsidR="00B616A5" w:rsidRDefault="00B616A5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27377"/>
    <w:rsid w:val="000367BE"/>
    <w:rsid w:val="001F79C6"/>
    <w:rsid w:val="00331859"/>
    <w:rsid w:val="0068449C"/>
    <w:rsid w:val="00693299"/>
    <w:rsid w:val="008C7107"/>
    <w:rsid w:val="009632B4"/>
    <w:rsid w:val="00A0497B"/>
    <w:rsid w:val="00AE279B"/>
    <w:rsid w:val="00B616A5"/>
    <w:rsid w:val="00D20C1B"/>
    <w:rsid w:val="00DB3722"/>
    <w:rsid w:val="00EE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3</cp:revision>
  <dcterms:created xsi:type="dcterms:W3CDTF">2019-01-03T04:36:00Z</dcterms:created>
  <dcterms:modified xsi:type="dcterms:W3CDTF">2019-01-03T04:51:00Z</dcterms:modified>
</cp:coreProperties>
</file>